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A3019" w14:textId="77777777" w:rsidR="00AD67A1" w:rsidRPr="006008D4" w:rsidRDefault="00AD67A1" w:rsidP="00AD67A1">
      <w:pPr>
        <w:pStyle w:val="Heading1"/>
        <w:ind w:left="432" w:hanging="432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179546116"/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1 Table5</w:t>
      </w:r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- Full tuberculosis data analysis software comparison table</w:t>
      </w:r>
      <w:bookmarkEnd w:id="0"/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</w:t>
      </w:r>
    </w:p>
    <w:p w14:paraId="3EE41403" w14:textId="77777777" w:rsidR="00AD67A1" w:rsidRPr="006008D4" w:rsidRDefault="00AD67A1" w:rsidP="00AD67A1">
      <w:pPr>
        <w:rPr>
          <w:rFonts w:cstheme="minorHAnsi"/>
          <w:sz w:val="20"/>
          <w:szCs w:val="20"/>
        </w:rPr>
      </w:pPr>
    </w:p>
    <w:tbl>
      <w:tblPr>
        <w:tblW w:w="15309" w:type="dxa"/>
        <w:tblLook w:val="04A0" w:firstRow="1" w:lastRow="0" w:firstColumn="1" w:lastColumn="0" w:noHBand="0" w:noVBand="1"/>
      </w:tblPr>
      <w:tblGrid>
        <w:gridCol w:w="465"/>
        <w:gridCol w:w="464"/>
        <w:gridCol w:w="464"/>
        <w:gridCol w:w="823"/>
        <w:gridCol w:w="972"/>
        <w:gridCol w:w="1439"/>
        <w:gridCol w:w="1313"/>
        <w:gridCol w:w="1272"/>
        <w:gridCol w:w="980"/>
        <w:gridCol w:w="464"/>
        <w:gridCol w:w="464"/>
        <w:gridCol w:w="464"/>
        <w:gridCol w:w="464"/>
        <w:gridCol w:w="677"/>
        <w:gridCol w:w="1005"/>
        <w:gridCol w:w="1079"/>
        <w:gridCol w:w="464"/>
        <w:gridCol w:w="565"/>
        <w:gridCol w:w="464"/>
        <w:gridCol w:w="464"/>
        <w:gridCol w:w="627"/>
      </w:tblGrid>
      <w:tr w:rsidR="00AD67A1" w:rsidRPr="006008D4" w14:paraId="5A074E32" w14:textId="77777777" w:rsidTr="002808F1">
        <w:trPr>
          <w:cantSplit/>
          <w:trHeight w:val="1474"/>
        </w:trPr>
        <w:tc>
          <w:tcPr>
            <w:tcW w:w="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844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3F01FE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ample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3C2639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oftwa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0930DFB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eag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48C35A4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eage nam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71F2BE26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fampici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0875B563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niazi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6BC5AED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mbutol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2F90646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eptomyci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6726C8B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xifloxaci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EBAE46B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loxaxin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52D9A121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kaci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02075B0A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reomyci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F3C3F42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namyci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7553C2C2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yrazinamid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9638018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ionamid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935D6AF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profloxac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5179D9BB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oroquinolone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AA2B2D3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5EB324F6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closerine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199DE92E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aminid</w:t>
            </w:r>
            <w:proofErr w:type="spellEnd"/>
          </w:p>
        </w:tc>
      </w:tr>
      <w:tr w:rsidR="00AD67A1" w:rsidRPr="006008D4" w14:paraId="460C19B2" w14:textId="77777777" w:rsidTr="002808F1">
        <w:trPr>
          <w:trHeight w:val="260"/>
        </w:trPr>
        <w:tc>
          <w:tcPr>
            <w:tcW w:w="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textDirection w:val="btLr"/>
            <w:vAlign w:val="center"/>
            <w:hideMark/>
          </w:tcPr>
          <w:p w14:paraId="654FAEC0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itive</w:t>
            </w:r>
          </w:p>
        </w:tc>
        <w:tc>
          <w:tcPr>
            <w:tcW w:w="46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CEFEC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1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B5A0B9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87A8BA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04C2E3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95650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5057E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48921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19624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DB590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F2BC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3A4B1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5FA7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B5DD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FCC35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DFB10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976F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9C608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30FB2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1F0F2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9465A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25DDEE28" w14:textId="77777777" w:rsidTr="002808F1">
        <w:trPr>
          <w:cantSplit/>
          <w:trHeight w:val="261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5942A8B0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D4E5EC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296AEE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9C130E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37D1AE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7DF0B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788DD1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97C80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E17F4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DB71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9A23E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60618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8B82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1BCF0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E168A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977A75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5C10D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CFE1C0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87484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ECF46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068219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2A57FAC3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E064CDF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E6C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2A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76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FE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0CD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DC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69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22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717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F8E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C14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BB9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ABA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6EB4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F8E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E55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837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055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61F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79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3A5DE665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0C3BE296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703C8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2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CDFA8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11DD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67544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198A9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E7091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558F3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63866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28B0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0730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EDEB6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6D152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D061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4265D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494B8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E29DB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C9F12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35C57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E6014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CC5EC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56F8CE5C" w14:textId="77777777" w:rsidTr="002808F1">
        <w:trPr>
          <w:trHeight w:val="1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3F5C7733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55B67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84501D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655BF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D85128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24A70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2967A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7B3C6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C90C1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E2A66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178C9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78A93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0147B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2977B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E3B7D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E0FE0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25BB5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8FDA3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5B2FD8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EB5929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6C6781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0977450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22118361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DF8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0B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3D4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D64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0945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EE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B79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DE5E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20C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DCF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EC0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FC3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E03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58B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9AA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022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9E8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47D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841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C5C8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395AD5DE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3FA09D33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BB7E1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3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6E082D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08F13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1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1B774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2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BC52B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BCE6A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E88D4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8087B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E3C7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689C8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493DD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D5F1F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B0658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349D6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864CD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3E62D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63B02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6A537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0FC62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31B78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3871BA7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6CCB69FB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ADB53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D0D387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3C56B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1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D7A5E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03D58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234A4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E53C0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3D38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BEC31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4EB95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285D9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9AA1A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374D1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946C2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904F7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977DE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4C50A2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23B69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21783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60D548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2A7B9A0D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7E0BEAEE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C0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43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C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47C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37C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788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7A57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989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312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27F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17A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1A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3B0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3A8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2509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DBF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84DE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243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683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478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5567F4E0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62D1AB61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0A88D1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4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D3997E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586408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A6573C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2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18384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337CC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4652E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E750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11675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B7023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DC26D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CA9E1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1F6A4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3C761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8A28F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526DC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4B95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B2967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43BDC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D383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5282E132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102A247F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BC6DDE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73C930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9E0794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and 4.6.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398C86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4CA85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2E360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in gene fabG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F93C1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82AC9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24418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F37B2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C7E16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1F17A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DAC5A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DD275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3A99E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30263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435DA6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108688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A9EC4F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7F7A50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00658268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02062B56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27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B1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E00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07D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E15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32B8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170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657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E62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96A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F48E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C720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361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C4C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389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EB3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FBE0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A6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BB4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739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5A992860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514885A7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63C488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5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1B6A09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63B498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4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B815C6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M9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C2750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1105A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11DB2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10ABE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9F7CC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81EF0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BB9D2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8812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3A504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25976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2EBA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B5265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8D157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7DA7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8D3D6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7A018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709CA12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0AEDBA4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F2D0A9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DFBAE1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B52E93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4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6C9F80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3C6FC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2999D6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377BE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9891A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18739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16F2A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6783C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3728F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2C0E2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2800C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CB3A45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B5999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BD12D5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C5180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E37B20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B5056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537D6EFB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3DFF8A4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58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6F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C1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AB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662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A15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0D3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36C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E3D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71C8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F3E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A4F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F3F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187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158C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E7E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C2F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581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6C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093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0936221A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0E177CC3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619F5B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6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CF371A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5AD74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20266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132DE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D52E4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5CD2C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0DE6E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5F9C2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F78B5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AA7C4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6D7AB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08B12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8182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759E9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50C3A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6F4A4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81EAB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15AB7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60F22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07485C38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7CC6FCCF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8DD885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5C41DE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FBB74C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57C55B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F1B3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4C7D949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BB75C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A2EB6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2C9AA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364EF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80201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5BDB5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FA48E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CCD8B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CA36AF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4AF7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B05895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E72D67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699DFC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829D11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0B7E4274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7E068E88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EE7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3D3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B9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22C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E63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B53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A6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F8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473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E2F8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B97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D9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804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C82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BE5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AAC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B521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9D06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6C7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C66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2400AFE3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05C8237A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A05AFC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7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3612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81FF6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3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30918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4C946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E7215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F7F21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0EEEC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EB891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F6D25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EFC95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0BECD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8AC77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129FE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8E51C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E494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234A0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DBA47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42473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B31A3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281CE577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9686923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963D1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B3030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883C0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2737E2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BBA56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C5B3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83B6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F947C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43D6F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9A9F9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EA3AC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DEB2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71AA4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9ECD0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72C27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F3A4C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504386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DF3F13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7B027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41942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35B03F6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779BBFB3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1C1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46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41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FC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56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F60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7D3E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976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1B9E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E12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CBD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F12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ADF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F21D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179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E2C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E8B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227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4B8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9C9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677861C5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57DE1A9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946D88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8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DEE6FF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F4B23C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1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0A8BEF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I2-nonthaburi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B4027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CF9A8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67D3D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3755D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E51EC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DA93E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69F0E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4C50F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CA2B2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E57B5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B87C3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82F14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6EDE5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54E6F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2D0AC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02B8C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0C533E6D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104B9F7B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031EE2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68A180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AC961F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ABF55B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48D87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A494B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EACBC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98AF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9332F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166A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09EC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C44B1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818CD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6050BF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A9DAB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38E80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2A92A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484A3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54C38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DDE2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40383A69" w14:textId="77777777" w:rsidTr="002808F1">
        <w:trPr>
          <w:cantSplit/>
          <w:trHeight w:val="196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708EA58D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6C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12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B8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F8B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65E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04E2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3F1B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930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716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1C1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9E3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1000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BA93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BF0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B3D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DAB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2A1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BA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B96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918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47552879" w14:textId="77777777" w:rsidTr="002808F1">
        <w:trPr>
          <w:trHeight w:val="260"/>
        </w:trPr>
        <w:tc>
          <w:tcPr>
            <w:tcW w:w="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textDirection w:val="btLr"/>
            <w:vAlign w:val="center"/>
            <w:hideMark/>
          </w:tcPr>
          <w:p w14:paraId="4825B6AB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niazid mono resistance</w:t>
            </w: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DDA6D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1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57904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47CB4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4DBBC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28C30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CF2E0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2487E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7E4A7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FC5F4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DFCD4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D4111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A14EF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5F33E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55B93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6AE7C1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DA9CA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B86B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0261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6ED90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89B0E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787C11F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28FE8286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E21CF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7E9BE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2FDB2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F6AF0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A637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2A82E4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in gene fabG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052F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FDACB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D8557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54177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150A8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41657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DD51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89B75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74B37E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AD8F8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C69429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2C1B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02BDC1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DA7C6A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4210233A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ACAE848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F62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55B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5C3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B2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FD1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3F5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592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17D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6C4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98E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4C2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893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080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119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9D2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955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548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30D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618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4A9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188A5F71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00242D88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F37C7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2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FBCF8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56646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1.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5593B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1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1088F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63D32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Ile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Thr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A98F4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EABBD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35C6A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13E04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908A5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18176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47990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C7432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67977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Ile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Thr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2B875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F3711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46557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48EB4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77D09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2D68C49A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0F7C2E12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A002EF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16D66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2C265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1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C82AF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525A25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D0F40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Ile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94Thr </w:t>
            </w:r>
          </w:p>
          <w:p w14:paraId="3E2EEBB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in gene fabG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9159B6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CF89D8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8C04AB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3FE2B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8D537E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6CFBA5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A2C98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6BEF2B0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5329C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E7676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1B104C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F122D4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75FB97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E5BA8D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5D6820E7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274B1DE4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46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F66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A1F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039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40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9CD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D9E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EE5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A31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FDCF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8BE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022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2E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649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3C3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B12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987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EB88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5F8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65F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5AF491CE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7EC32C22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811BF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3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1AF0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8D394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DB6A3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87229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345D2F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BA3F3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180EC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FAB99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AD8CA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FA87A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325A4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BEE68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9ECFD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983C2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4978B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A8F3A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98FC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1F881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B4ECF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31B32D54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738A7B40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A74A4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D93B5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C75A1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D909F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61079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A6E615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in gene fabG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99F75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B2942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EB7E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6C735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92780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14464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D96E3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66B61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265209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9F570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7DBA20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E3031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FB47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D041C0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7C82CA2B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1DEB69F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DA1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6BA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FB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FCB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DBA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FB8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E81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C53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FF5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367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7F1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ED0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A3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490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476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CE49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A5C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AB7D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6B1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AC1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10636477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092DA91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D7CBC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4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B0BE9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8BD2D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F252A5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D7604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495F8B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7415E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78C49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1B8D6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0BB3F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0473D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DC8F7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77AC7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1FC62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501316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D17D4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C021D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DE805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EF01B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20CC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3349704C" w14:textId="77777777" w:rsidTr="002808F1">
        <w:trPr>
          <w:trHeight w:val="263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5011E912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A2728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39B7F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52A49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81215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E9542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4D7F6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in gene fabG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1D979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4C66E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145B7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06FE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4E81D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D8B60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CC13F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26DA7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D9740F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A3759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FE29DB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3CA0F8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C1E2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E2457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39EBA84A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2365F41E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AF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37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98E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E6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07F2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763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42F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05C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A42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C98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033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F22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A8B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4E5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718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752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3D1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8DD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864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912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4CD60246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20A3E2EC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A45288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5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A300CF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06D743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20FFC5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51068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7340D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8C402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85877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AA804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08D9E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9D054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E1619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6AD3E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4FEE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4891CE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27332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E2E39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430CE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53A2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8D467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11FF2F3D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  <w:hideMark/>
          </w:tcPr>
          <w:p w14:paraId="4922219A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D6FF98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C5393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30C62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2E917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8F97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2B369A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 in gene fabG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E9246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25689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2B450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04BA6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708BA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A9D43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3F205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C7913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81A403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1DA2D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5FDFD4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BEA9C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8E690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5FCB1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0F6CF073" w14:textId="77777777" w:rsidTr="002808F1">
        <w:trPr>
          <w:cantSplit/>
          <w:trHeight w:val="262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05C3F0A2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6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51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390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04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CA6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6E8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3A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CC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944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112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0F4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43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E56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E3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629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10B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431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60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93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F9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3449A627" w14:textId="77777777" w:rsidTr="002808F1">
        <w:trPr>
          <w:trHeight w:val="260"/>
        </w:trPr>
        <w:tc>
          <w:tcPr>
            <w:tcW w:w="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textDirection w:val="btLr"/>
            <w:vAlign w:val="center"/>
            <w:hideMark/>
          </w:tcPr>
          <w:p w14:paraId="615115A9" w14:textId="77777777" w:rsidR="00AD67A1" w:rsidRPr="006008D4" w:rsidRDefault="00AD67A1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DR</w:t>
            </w: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B8E2D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1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5E321E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9885F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7592A6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1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2BC960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0Leu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D5220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6872DF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306I in gene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FAB81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752B0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FFF83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E245E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A156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8C288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8FAA68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c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eu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Pro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D304F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738BD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C7C16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530BD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F93F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0F4EA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537D87AA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EA3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B60A40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81AA4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6DA0C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BE0DB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82034D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0Leu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698DBF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3BC98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306I in gene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DB02E3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E9E7D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6F36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7AB8D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11071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48C23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4E68F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c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eu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Pro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F1D375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E141F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2ABE16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6F38D0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8771AF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C5351F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620234D8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717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4A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047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FB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99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C11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BC1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95F9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8FB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A54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D00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C04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3598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B78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CED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EFE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D92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506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617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82A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D62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29385E55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1A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0BB56F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2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E03D4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3EC3D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8F060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BEF41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A6D8B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BD5C85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372965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FEED1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DB330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413DB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E9EC8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D23B65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17AD8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D69FB0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CFF83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72F49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1DC96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C5378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EF590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5E6D583D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79A4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7356C0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77D4BC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CD14DA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49D3EF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F8532C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3FA5DE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6F13DC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FDB295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CD139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74874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76945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24EC5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8BF50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4356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D56468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DC306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739182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460C0B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ECD6AC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85D5F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3F5F5323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064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F39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52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059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3C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C69B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EFD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0CF9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AE9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ED5C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4E5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5728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D37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A9DA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FA0A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35D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CAB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0AB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59A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859B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EF6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49450622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5291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C05A30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3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F4D322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F8A6C8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C72F0E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91AB9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714EB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E5DAE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350AFB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5E35F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48F28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8C64C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022B4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43E95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5CD32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A1CE45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70DCE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D7A18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5B709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FAF01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D9E57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15C35520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9228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17DE57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5D8D30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A24BAB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E1BCC0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B6F28A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450L in gene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278193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46B23F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D4EEF2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38AB4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0F273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606F2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95F76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40ED2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8D7D18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A8F183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A1CC5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028892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E21B64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E5B260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9CE98A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AD67A1" w:rsidRPr="006008D4" w14:paraId="345728A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7C4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667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BA2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3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8E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932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B3E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C83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653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AFB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D73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4DF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BEE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3FA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7E7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016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CCE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1AD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DBE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2EA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071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D67A1" w:rsidRPr="006008D4" w14:paraId="7AD3A100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0245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C3F70A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4</w:t>
            </w:r>
          </w:p>
        </w:tc>
        <w:tc>
          <w:tcPr>
            <w:tcW w:w="4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8D290D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10B427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80208E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al-1</w:t>
            </w:r>
          </w:p>
        </w:tc>
        <w:tc>
          <w:tcPr>
            <w:tcW w:w="14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1C63CE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C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485Asn</w:t>
            </w:r>
          </w:p>
        </w:tc>
        <w:tc>
          <w:tcPr>
            <w:tcW w:w="13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2DA02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664C4A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D89955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Arg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32F80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61308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908A89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1F772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2B9ED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78648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2B4ABF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36DDC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E7F9F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6D08D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F8FBF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E7271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AD67A1" w:rsidRPr="006008D4" w14:paraId="0AE1DBD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82C0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AA8BC1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643BA7C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F55E68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D7903A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8E3C9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9B750BD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A11B01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95E5FB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A4A85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DA3F5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BC8F2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CC7488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9F431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DCF62F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FDD5173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8A8F34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6A4A357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51B3EB6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1419A92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CD38D55" w14:textId="77777777" w:rsidR="00AD67A1" w:rsidRPr="006008D4" w:rsidRDefault="00AD67A1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</w:tbl>
    <w:p w14:paraId="15BC42A5" w14:textId="77777777" w:rsidR="00AD67A1" w:rsidRPr="006008D4" w:rsidRDefault="00AD67A1" w:rsidP="00AD67A1">
      <w:pPr>
        <w:rPr>
          <w:rFonts w:cstheme="minorHAnsi"/>
          <w:sz w:val="20"/>
          <w:szCs w:val="20"/>
        </w:rPr>
      </w:pPr>
      <w:r w:rsidRPr="006008D4">
        <w:rPr>
          <w:rFonts w:cstheme="minorHAnsi"/>
          <w:sz w:val="20"/>
          <w:szCs w:val="20"/>
        </w:rPr>
        <w:t>T= TB-Profiler, M= Mykrobe, S= sensitive, NT = not tested</w:t>
      </w:r>
    </w:p>
    <w:p w14:paraId="42658D31" w14:textId="77777777" w:rsidR="0025584D" w:rsidRDefault="0025584D"/>
    <w:sectPr w:rsidR="0025584D" w:rsidSect="00AD67A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257CB"/>
    <w:multiLevelType w:val="hybridMultilevel"/>
    <w:tmpl w:val="D6A65364"/>
    <w:lvl w:ilvl="0" w:tplc="D908BBCA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b/>
        <w:color w:val="467886" w:themeColor="hyperlink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9493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7A1"/>
    <w:rsid w:val="0025584D"/>
    <w:rsid w:val="00325741"/>
    <w:rsid w:val="005A3FCB"/>
    <w:rsid w:val="007729EA"/>
    <w:rsid w:val="007F0809"/>
    <w:rsid w:val="008C3305"/>
    <w:rsid w:val="008E21DA"/>
    <w:rsid w:val="0094420A"/>
    <w:rsid w:val="009A11C9"/>
    <w:rsid w:val="00AD67A1"/>
    <w:rsid w:val="00B25B82"/>
    <w:rsid w:val="00B753D6"/>
    <w:rsid w:val="00D86FBD"/>
    <w:rsid w:val="00F6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B912C"/>
  <w15:chartTrackingRefBased/>
  <w15:docId w15:val="{C802F456-CDC9-4907-AB25-F622D60D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A1"/>
  </w:style>
  <w:style w:type="paragraph" w:styleId="Heading1">
    <w:name w:val="heading 1"/>
    <w:basedOn w:val="Normal"/>
    <w:next w:val="Normal"/>
    <w:link w:val="Heading1Char"/>
    <w:uiPriority w:val="9"/>
    <w:qFormat/>
    <w:rsid w:val="00AD6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7A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D6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7A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7A1"/>
    <w:rPr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D67A1"/>
    <w:pPr>
      <w:spacing w:before="240" w:after="0"/>
      <w:ind w:left="432" w:hanging="432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D67A1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AD67A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D6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D67A1"/>
    <w:rPr>
      <w:color w:val="954F72"/>
      <w:u w:val="single"/>
    </w:rPr>
  </w:style>
  <w:style w:type="paragraph" w:customStyle="1" w:styleId="msonormal0">
    <w:name w:val="msonormal"/>
    <w:basedOn w:val="Normal"/>
    <w:rsid w:val="00AD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AD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AD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AD67A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AD67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AD67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AD67A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:lang w:eastAsia="en-GB"/>
      <w14:ligatures w14:val="none"/>
    </w:rPr>
  </w:style>
  <w:style w:type="paragraph" w:customStyle="1" w:styleId="xl71">
    <w:name w:val="xl71"/>
    <w:basedOn w:val="Normal"/>
    <w:rsid w:val="00AD67A1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:lang w:eastAsia="en-GB"/>
      <w14:ligatures w14:val="none"/>
    </w:rPr>
  </w:style>
  <w:style w:type="paragraph" w:customStyle="1" w:styleId="xl72">
    <w:name w:val="xl72"/>
    <w:basedOn w:val="Normal"/>
    <w:rsid w:val="00AD67A1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AD67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4">
    <w:name w:val="xl74"/>
    <w:basedOn w:val="Normal"/>
    <w:rsid w:val="00AD67A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5">
    <w:name w:val="xl75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7">
    <w:name w:val="xl77"/>
    <w:basedOn w:val="Normal"/>
    <w:rsid w:val="00AD67A1"/>
    <w:pPr>
      <w:pBdr>
        <w:lef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8">
    <w:name w:val="xl78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9">
    <w:name w:val="xl79"/>
    <w:basedOn w:val="Normal"/>
    <w:rsid w:val="00AD67A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0">
    <w:name w:val="xl80"/>
    <w:basedOn w:val="Normal"/>
    <w:rsid w:val="00AD67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1">
    <w:name w:val="xl81"/>
    <w:basedOn w:val="Normal"/>
    <w:rsid w:val="00AD67A1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2">
    <w:name w:val="xl82"/>
    <w:basedOn w:val="Normal"/>
    <w:rsid w:val="00AD67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3">
    <w:name w:val="xl83"/>
    <w:basedOn w:val="Normal"/>
    <w:rsid w:val="00AD67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4">
    <w:name w:val="xl84"/>
    <w:basedOn w:val="Normal"/>
    <w:rsid w:val="00AD67A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5">
    <w:name w:val="xl85"/>
    <w:basedOn w:val="Normal"/>
    <w:rsid w:val="00AD67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6">
    <w:name w:val="xl86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7">
    <w:name w:val="xl87"/>
    <w:basedOn w:val="Normal"/>
    <w:rsid w:val="00AD67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8">
    <w:name w:val="xl88"/>
    <w:basedOn w:val="Normal"/>
    <w:rsid w:val="00AD67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n-GB"/>
      <w14:ligatures w14:val="none"/>
    </w:rPr>
  </w:style>
  <w:style w:type="paragraph" w:customStyle="1" w:styleId="xl89">
    <w:name w:val="xl89"/>
    <w:basedOn w:val="Normal"/>
    <w:rsid w:val="00AD67A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0">
    <w:name w:val="xl90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1">
    <w:name w:val="xl91"/>
    <w:basedOn w:val="Normal"/>
    <w:rsid w:val="00AD67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2">
    <w:name w:val="xl92"/>
    <w:basedOn w:val="Normal"/>
    <w:rsid w:val="00AD67A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3">
    <w:name w:val="xl93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4">
    <w:name w:val="xl94"/>
    <w:basedOn w:val="Normal"/>
    <w:rsid w:val="00AD67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5">
    <w:name w:val="xl95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6">
    <w:name w:val="xl96"/>
    <w:basedOn w:val="Normal"/>
    <w:rsid w:val="00AD67A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7">
    <w:name w:val="xl97"/>
    <w:basedOn w:val="Normal"/>
    <w:rsid w:val="00AD67A1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8">
    <w:name w:val="xl98"/>
    <w:basedOn w:val="Normal"/>
    <w:rsid w:val="00AD67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9">
    <w:name w:val="xl99"/>
    <w:basedOn w:val="Normal"/>
    <w:rsid w:val="00AD67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0">
    <w:name w:val="xl100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1">
    <w:name w:val="xl101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2">
    <w:name w:val="xl102"/>
    <w:basedOn w:val="Normal"/>
    <w:rsid w:val="00AD67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3">
    <w:name w:val="xl103"/>
    <w:basedOn w:val="Normal"/>
    <w:rsid w:val="00AD67A1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4">
    <w:name w:val="xl104"/>
    <w:basedOn w:val="Normal"/>
    <w:rsid w:val="00AD67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5">
    <w:name w:val="xl105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6">
    <w:name w:val="xl106"/>
    <w:basedOn w:val="Normal"/>
    <w:rsid w:val="00AD67A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7">
    <w:name w:val="xl107"/>
    <w:basedOn w:val="Normal"/>
    <w:rsid w:val="00AD67A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3">
    <w:name w:val="xl63"/>
    <w:basedOn w:val="Normal"/>
    <w:rsid w:val="00AD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AD6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8">
    <w:name w:val="xl108"/>
    <w:basedOn w:val="Normal"/>
    <w:rsid w:val="00AD67A1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09">
    <w:name w:val="xl109"/>
    <w:basedOn w:val="Normal"/>
    <w:rsid w:val="00AD67A1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0">
    <w:name w:val="xl110"/>
    <w:basedOn w:val="Normal"/>
    <w:rsid w:val="00AD67A1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1">
    <w:name w:val="xl111"/>
    <w:basedOn w:val="Normal"/>
    <w:rsid w:val="00AD67A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2">
    <w:name w:val="xl112"/>
    <w:basedOn w:val="Normal"/>
    <w:rsid w:val="00AD67A1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3">
    <w:name w:val="xl113"/>
    <w:basedOn w:val="Normal"/>
    <w:rsid w:val="00AD67A1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4">
    <w:name w:val="xl114"/>
    <w:basedOn w:val="Normal"/>
    <w:rsid w:val="00AD67A1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5">
    <w:name w:val="xl115"/>
    <w:basedOn w:val="Normal"/>
    <w:rsid w:val="00AD67A1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6">
    <w:name w:val="xl116"/>
    <w:basedOn w:val="Normal"/>
    <w:rsid w:val="00AD67A1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7">
    <w:name w:val="xl117"/>
    <w:basedOn w:val="Normal"/>
    <w:rsid w:val="00AD67A1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8">
    <w:name w:val="xl118"/>
    <w:basedOn w:val="Normal"/>
    <w:rsid w:val="00AD67A1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6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7A1"/>
  </w:style>
  <w:style w:type="paragraph" w:styleId="Footer">
    <w:name w:val="footer"/>
    <w:basedOn w:val="Normal"/>
    <w:link w:val="FooterChar"/>
    <w:uiPriority w:val="99"/>
    <w:unhideWhenUsed/>
    <w:rsid w:val="00AD6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7A1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7A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1</cp:revision>
  <dcterms:created xsi:type="dcterms:W3CDTF">2024-12-09T14:05:00Z</dcterms:created>
  <dcterms:modified xsi:type="dcterms:W3CDTF">2024-12-09T14:05:00Z</dcterms:modified>
</cp:coreProperties>
</file>